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572BA273" w:rsidR="00817DD6" w:rsidRPr="001549D3" w:rsidRDefault="005609C1" w:rsidP="0001436A">
      <w:pPr>
        <w:pStyle w:val="Titre"/>
      </w:pPr>
      <w:r w:rsidRPr="005609C1">
        <w:t>Genomic evaluation for a crossbreeding system implementing breed-of-origin for targeted markers</w:t>
      </w:r>
    </w:p>
    <w:p w14:paraId="00E92DC7" w14:textId="4100203F" w:rsidR="002868E2" w:rsidRPr="005609C1" w:rsidRDefault="005609C1" w:rsidP="0001436A">
      <w:pPr>
        <w:pStyle w:val="AuthorList"/>
        <w:rPr>
          <w:lang w:val="es-PE"/>
        </w:rPr>
      </w:pPr>
      <w:r w:rsidRPr="005609C1">
        <w:rPr>
          <w:lang w:val="es-PE"/>
        </w:rPr>
        <w:t>Claudia A Sevillano</w:t>
      </w:r>
      <w:r w:rsidR="002868E2" w:rsidRPr="005609C1">
        <w:rPr>
          <w:lang w:val="es-PE"/>
        </w:rPr>
        <w:t xml:space="preserve">*, </w:t>
      </w:r>
      <w:r w:rsidRPr="005609C1">
        <w:rPr>
          <w:lang w:val="es-PE"/>
        </w:rPr>
        <w:t>Henk Bovenhuis</w:t>
      </w:r>
      <w:r w:rsidR="002868E2" w:rsidRPr="005609C1">
        <w:rPr>
          <w:lang w:val="es-PE"/>
        </w:rPr>
        <w:t xml:space="preserve">, </w:t>
      </w:r>
      <w:r>
        <w:rPr>
          <w:lang w:val="es-PE"/>
        </w:rPr>
        <w:t>Mario PL Calus</w:t>
      </w:r>
    </w:p>
    <w:p w14:paraId="0C8DED4F" w14:textId="73965333" w:rsidR="002868E2" w:rsidRPr="005609C1" w:rsidRDefault="002868E2" w:rsidP="00994A3D">
      <w:pPr>
        <w:spacing w:before="240" w:after="0"/>
        <w:rPr>
          <w:rFonts w:cs="Times New Roman"/>
          <w:lang w:val="es-PE"/>
        </w:rPr>
      </w:pPr>
      <w:r w:rsidRPr="005609C1">
        <w:rPr>
          <w:rFonts w:cs="Times New Roman"/>
          <w:b/>
          <w:lang w:val="es-PE"/>
        </w:rPr>
        <w:t xml:space="preserve">* Correspondence: </w:t>
      </w:r>
      <w:r w:rsidR="005609C1" w:rsidRPr="005609C1">
        <w:rPr>
          <w:rFonts w:cs="Times New Roman"/>
          <w:lang w:val="es-PE"/>
        </w:rPr>
        <w:t>Claudia A.</w:t>
      </w:r>
      <w:r w:rsidR="005609C1">
        <w:rPr>
          <w:rFonts w:cs="Times New Roman"/>
          <w:lang w:val="es-PE"/>
        </w:rPr>
        <w:t xml:space="preserve"> Sevillano</w:t>
      </w:r>
      <w:r w:rsidR="00994A3D" w:rsidRPr="005609C1">
        <w:rPr>
          <w:rFonts w:cs="Times New Roman"/>
          <w:lang w:val="es-PE"/>
        </w:rPr>
        <w:t xml:space="preserve">: </w:t>
      </w:r>
      <w:r w:rsidR="005609C1">
        <w:rPr>
          <w:rFonts w:cs="Times New Roman"/>
          <w:lang w:val="es-PE"/>
        </w:rPr>
        <w:t>claudia.sevillanodelaguila@wur.nl</w:t>
      </w:r>
    </w:p>
    <w:p w14:paraId="3BD5A427" w14:textId="77777777" w:rsidR="00EA3D3C" w:rsidRPr="00994A3D" w:rsidRDefault="00654E8F" w:rsidP="0001436A">
      <w:pPr>
        <w:pStyle w:val="Titre1"/>
      </w:pPr>
      <w:r w:rsidRPr="00994A3D">
        <w:t>Supplementary Data</w:t>
      </w:r>
    </w:p>
    <w:p w14:paraId="13C31CE3" w14:textId="5A275E9A" w:rsidR="005D3F45" w:rsidRPr="005D3F45" w:rsidRDefault="005609C1" w:rsidP="005D3F45">
      <w:pPr>
        <w:pStyle w:val="Titre2"/>
        <w:widowControl w:val="0"/>
        <w:numPr>
          <w:ilvl w:val="0"/>
          <w:numId w:val="0"/>
        </w:numPr>
        <w:tabs>
          <w:tab w:val="left" w:pos="0"/>
        </w:tabs>
        <w:spacing w:before="0"/>
        <w:rPr>
          <w:b w:val="0"/>
        </w:rPr>
      </w:pPr>
      <w:r w:rsidRPr="005609C1">
        <w:rPr>
          <w:b w:val="0"/>
        </w:rPr>
        <w:t>Standard errors of additive genetic variance (</w:t>
      </w:r>
      <m:oMath>
        <m:sSubSup>
          <m:sSubSupPr>
            <m:ctrlPr>
              <w:rPr>
                <w:rFonts w:ascii="Cambria Math" w:hAnsi="Cambria Math"/>
                <w:b w:val="0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bSup>
      </m:oMath>
      <w:proofErr w:type="gramStart"/>
      <w:r w:rsidRPr="005609C1">
        <w:rPr>
          <w:b w:val="0"/>
        </w:rPr>
        <w:t xml:space="preserve"> )</w:t>
      </w:r>
      <w:proofErr w:type="gramEnd"/>
      <w:r w:rsidRPr="005609C1">
        <w:rPr>
          <w:b w:val="0"/>
        </w:rPr>
        <w:t>, litter variance (</w:t>
      </w:r>
      <m:oMath>
        <m:sSubSup>
          <m:sSubSupPr>
            <m:ctrlPr>
              <w:rPr>
                <w:rFonts w:ascii="Cambria Math" w:hAnsi="Cambria Math"/>
                <w:b w:val="0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bSup>
      </m:oMath>
      <w:r w:rsidRPr="005609C1">
        <w:rPr>
          <w:b w:val="0"/>
        </w:rPr>
        <w:t>), residual variance (</w:t>
      </w:r>
      <m:oMath>
        <m:sSubSup>
          <m:sSubSupPr>
            <m:ctrlPr>
              <w:rPr>
                <w:rFonts w:ascii="Cambria Math" w:hAnsi="Cambria Math"/>
                <w:b w:val="0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bSup>
      </m:oMath>
      <w:r w:rsidRPr="005609C1">
        <w:rPr>
          <w:b w:val="0"/>
        </w:rPr>
        <w:t>), and heritabilities for each breed for purebred (PB) and crossbred (CB) performance, and genetic correlation between PB and CB performance (</w:t>
      </w:r>
      <m:oMath>
        <m:sSub>
          <m:sSubPr>
            <m:ctrlPr>
              <w:rPr>
                <w:rFonts w:ascii="Cambria Math" w:hAnsi="Cambria Math"/>
                <w:b w:val="0"/>
                <w:i/>
                <w:lang w:eastAsia="zh-TW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PC</m:t>
            </m:r>
          </m:sub>
        </m:sSub>
      </m:oMath>
      <w:r w:rsidRPr="005609C1">
        <w:rPr>
          <w:b w:val="0"/>
        </w:rPr>
        <w:t>), estimated using the G</w:t>
      </w:r>
      <w:r w:rsidRPr="005609C1">
        <w:rPr>
          <w:b w:val="0"/>
          <w:vertAlign w:val="superscript"/>
        </w:rPr>
        <w:t>a</w:t>
      </w:r>
      <w:r w:rsidRPr="005609C1">
        <w:rPr>
          <w:b w:val="0"/>
        </w:rPr>
        <w:t xml:space="preserve">, </w:t>
      </w:r>
      <w:proofErr w:type="spellStart"/>
      <w:r w:rsidRPr="005609C1">
        <w:rPr>
          <w:b w:val="0"/>
        </w:rPr>
        <w:t>BOA</w:t>
      </w:r>
      <w:r w:rsidRPr="005609C1">
        <w:rPr>
          <w:b w:val="0"/>
          <w:vertAlign w:val="superscript"/>
        </w:rPr>
        <w:t>b</w:t>
      </w:r>
      <w:proofErr w:type="spellEnd"/>
      <w:r w:rsidRPr="005609C1">
        <w:rPr>
          <w:b w:val="0"/>
        </w:rPr>
        <w:t>, and SEL-</w:t>
      </w:r>
      <w:proofErr w:type="spellStart"/>
      <w:r w:rsidRPr="005609C1">
        <w:rPr>
          <w:b w:val="0"/>
        </w:rPr>
        <w:t>BOA</w:t>
      </w:r>
      <w:r w:rsidRPr="005609C1">
        <w:rPr>
          <w:b w:val="0"/>
          <w:vertAlign w:val="superscript"/>
        </w:rPr>
        <w:t>c</w:t>
      </w:r>
      <w:proofErr w:type="spellEnd"/>
      <w:r w:rsidRPr="005609C1">
        <w:rPr>
          <w:b w:val="0"/>
        </w:rPr>
        <w:t xml:space="preserve"> models.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0"/>
        <w:gridCol w:w="851"/>
        <w:gridCol w:w="709"/>
        <w:gridCol w:w="850"/>
        <w:gridCol w:w="851"/>
        <w:gridCol w:w="850"/>
        <w:gridCol w:w="709"/>
        <w:gridCol w:w="850"/>
        <w:gridCol w:w="851"/>
        <w:gridCol w:w="851"/>
        <w:gridCol w:w="708"/>
        <w:gridCol w:w="851"/>
        <w:gridCol w:w="708"/>
      </w:tblGrid>
      <w:tr w:rsidR="005609C1" w:rsidRPr="00166C7D" w14:paraId="05C1D741" w14:textId="77777777" w:rsidTr="002B0F0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11CD20" w14:textId="77777777" w:rsidR="005609C1" w:rsidRPr="00166C7D" w:rsidRDefault="005609C1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r w:rsidRPr="00166C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70D3A" w14:textId="77777777" w:rsidR="005609C1" w:rsidRPr="00166C7D" w:rsidRDefault="005609C1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r w:rsidRPr="00166C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Bre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C36AA7" w14:textId="77777777" w:rsidR="005609C1" w:rsidRDefault="00D429DF" w:rsidP="002B0F0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b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PB</m:t>
                      </m:r>
                    </m:sub>
                  </m:sSub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09C1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DF3074" w14:textId="77777777" w:rsidR="005609C1" w:rsidRPr="00117DD3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P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52BD4A" w14:textId="77777777" w:rsidR="005609C1" w:rsidRPr="00117DD3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P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348FFC" w14:textId="77777777" w:rsidR="005609C1" w:rsidRPr="00550736" w:rsidRDefault="00D429DF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20"/>
                      <w:szCs w:val="20"/>
                      <w:lang w:val="nl-NL" w:eastAsia="zh-TW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PB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2</m:t>
                  </m:r>
                </m:sup>
              </m:sSubSup>
            </m:oMath>
            <w:r w:rsidR="005609C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470B0" w14:textId="77777777" w:rsidR="005609C1" w:rsidRDefault="00D429DF" w:rsidP="002B0F0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b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CB</m:t>
                      </m:r>
                    </m:sub>
                  </m:sSub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09C1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40E58" w14:textId="77777777" w:rsidR="005609C1" w:rsidRPr="002D6AE5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C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0709ED" w14:textId="77777777" w:rsidR="005609C1" w:rsidRPr="007D454C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C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4BFA2" w14:textId="77777777" w:rsidR="005609C1" w:rsidRPr="00550736" w:rsidRDefault="00D429DF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20"/>
                      <w:szCs w:val="20"/>
                      <w:lang w:val="nl-NL" w:eastAsia="zh-TW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CB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2</m:t>
                  </m:r>
                </m:sup>
              </m:sSubSup>
            </m:oMath>
            <w:r w:rsidR="005609C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8917B" w14:textId="77777777" w:rsidR="005609C1" w:rsidRPr="00EE6B54" w:rsidRDefault="00D429DF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b/>
                      <w:bCs/>
                      <w:color w:val="000000"/>
                      <w:sz w:val="18"/>
                      <w:szCs w:val="18"/>
                      <w:lang w:val="nl-NL" w:eastAsia="zh-TW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18"/>
                      <w:lang w:val="nl-NL" w:eastAsia="zh-TW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18"/>
                      <w:lang w:val="nl-NL" w:eastAsia="zh-TW"/>
                    </w:rPr>
                    <m:t>pc</m:t>
                  </m:r>
                </m:sub>
              </m:sSub>
            </m:oMath>
            <w:r w:rsidR="005609C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nl-NL" w:eastAsia="zh-TW"/>
              </w:rPr>
              <w:t>*</w:t>
            </w:r>
          </w:p>
        </w:tc>
      </w:tr>
      <w:tr w:rsidR="005D3F45" w:rsidRPr="00166C7D" w14:paraId="6BD52924" w14:textId="77777777" w:rsidTr="005D3F45">
        <w:tc>
          <w:tcPr>
            <w:tcW w:w="1418" w:type="dxa"/>
            <w:vMerge w:val="restart"/>
            <w:tcMar>
              <w:left w:w="227" w:type="dxa"/>
            </w:tcMar>
          </w:tcPr>
          <w:p w14:paraId="6A28876C" w14:textId="77777777" w:rsidR="005D3F45" w:rsidRPr="008D3043" w:rsidRDefault="005D3F45" w:rsidP="002B0F0D">
            <w:pPr>
              <w:spacing w:after="0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nl-NL" w:eastAsia="zh-TW"/>
              </w:rPr>
              <w:t>G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</w:tcPr>
          <w:p w14:paraId="2FE0266F" w14:textId="77777777" w:rsidR="005D3F45" w:rsidRPr="00CC73D7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S</w:t>
            </w:r>
          </w:p>
        </w:tc>
        <w:tc>
          <w:tcPr>
            <w:tcW w:w="1701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52F2EE4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73.7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auto"/>
            <w:noWrap/>
          </w:tcPr>
          <w:p w14:paraId="3E26AE01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16.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auto"/>
            <w:noWrap/>
          </w:tcPr>
          <w:p w14:paraId="6CEE39A6" w14:textId="77777777" w:rsidR="005D3F45" w:rsidRPr="00166C7D" w:rsidRDefault="005D3F45" w:rsidP="002B0F0D">
            <w:pPr>
              <w:spacing w:after="0"/>
              <w:ind w:left="-7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99.1</w:t>
            </w:r>
          </w:p>
        </w:tc>
        <w:tc>
          <w:tcPr>
            <w:tcW w:w="1701" w:type="dxa"/>
            <w:gridSpan w:val="2"/>
            <w:tcBorders>
              <w:bottom w:val="dashSmallGap" w:sz="4" w:space="0" w:color="auto"/>
            </w:tcBorders>
          </w:tcPr>
          <w:p w14:paraId="0A26749E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6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</w:tcBorders>
            <w:vAlign w:val="center"/>
          </w:tcPr>
          <w:p w14:paraId="005486AD" w14:textId="77777777" w:rsidR="005D3F45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84.2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45BF53F1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D7D7C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99.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58042E20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D7D7C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67.8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336A673B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D7D7C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31</w:t>
            </w:r>
          </w:p>
        </w:tc>
        <w:tc>
          <w:tcPr>
            <w:tcW w:w="1559" w:type="dxa"/>
            <w:gridSpan w:val="2"/>
            <w:tcBorders>
              <w:bottom w:val="dashSmallGap" w:sz="4" w:space="0" w:color="auto"/>
            </w:tcBorders>
            <w:vAlign w:val="center"/>
          </w:tcPr>
          <w:p w14:paraId="1407019A" w14:textId="77777777" w:rsidR="005D3F45" w:rsidRPr="00E142EB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81</w:t>
            </w:r>
          </w:p>
        </w:tc>
      </w:tr>
      <w:tr w:rsidR="005D3F45" w:rsidRPr="00166C7D" w14:paraId="3A0BE9AE" w14:textId="77777777" w:rsidTr="006C3FC0">
        <w:tc>
          <w:tcPr>
            <w:tcW w:w="1418" w:type="dxa"/>
            <w:vMerge/>
            <w:tcMar>
              <w:left w:w="227" w:type="dxa"/>
            </w:tcMar>
          </w:tcPr>
          <w:p w14:paraId="6B982CC2" w14:textId="77777777" w:rsidR="005D3F45" w:rsidRPr="008D3043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</w:tcPr>
          <w:p w14:paraId="47F9F0DB" w14:textId="77777777" w:rsidR="005D3F45" w:rsidRPr="00CC73D7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LR</w:t>
            </w:r>
          </w:p>
        </w:tc>
        <w:tc>
          <w:tcPr>
            <w:tcW w:w="1701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A99EE6E" w14:textId="77777777" w:rsidR="005D3F45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53.9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auto"/>
            <w:noWrap/>
          </w:tcPr>
          <w:p w14:paraId="5E5CC8E0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D7D7C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15.9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auto"/>
            <w:noWrap/>
          </w:tcPr>
          <w:p w14:paraId="28932E31" w14:textId="77777777" w:rsidR="005D3F45" w:rsidRPr="00166C7D" w:rsidRDefault="005D3F45" w:rsidP="002B0F0D">
            <w:pPr>
              <w:spacing w:after="0"/>
              <w:ind w:left="-7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78.9</w:t>
            </w:r>
          </w:p>
        </w:tc>
        <w:tc>
          <w:tcPr>
            <w:tcW w:w="1701" w:type="dxa"/>
            <w:gridSpan w:val="2"/>
            <w:tcBorders>
              <w:bottom w:val="dashSmallGap" w:sz="4" w:space="0" w:color="auto"/>
            </w:tcBorders>
          </w:tcPr>
          <w:p w14:paraId="315FC819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26</w:t>
            </w:r>
          </w:p>
        </w:tc>
        <w:tc>
          <w:tcPr>
            <w:tcW w:w="1559" w:type="dxa"/>
            <w:gridSpan w:val="2"/>
            <w:vMerge/>
          </w:tcPr>
          <w:p w14:paraId="15B55CAC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0" w:type="dxa"/>
            <w:vMerge/>
          </w:tcPr>
          <w:p w14:paraId="69B0FC70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</w:tcPr>
          <w:p w14:paraId="45D1393E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vMerge/>
          </w:tcPr>
          <w:p w14:paraId="0979E63D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82693C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D7D7C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118</w:t>
            </w:r>
          </w:p>
        </w:tc>
      </w:tr>
      <w:tr w:rsidR="005D3F45" w:rsidRPr="00166C7D" w14:paraId="54CD64E8" w14:textId="77777777" w:rsidTr="006C3FC0"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227" w:type="dxa"/>
            </w:tcMar>
          </w:tcPr>
          <w:p w14:paraId="76108B9A" w14:textId="77777777" w:rsidR="005D3F45" w:rsidRPr="008D3043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C89984" w14:textId="77777777" w:rsidR="005D3F45" w:rsidRPr="00CC73D7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LW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63F7B" w14:textId="77777777" w:rsidR="005D3F45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D7D7C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59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AE4C7D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12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B94C85" w14:textId="77777777" w:rsidR="005D3F45" w:rsidRPr="00166C7D" w:rsidRDefault="005D3F45" w:rsidP="002B0F0D">
            <w:pPr>
              <w:spacing w:after="120"/>
              <w:ind w:left="-7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94.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3B986ED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3</w:t>
            </w:r>
          </w:p>
        </w:tc>
        <w:tc>
          <w:tcPr>
            <w:tcW w:w="1559" w:type="dxa"/>
            <w:gridSpan w:val="2"/>
            <w:vMerge/>
            <w:tcBorders>
              <w:bottom w:val="single" w:sz="4" w:space="0" w:color="auto"/>
            </w:tcBorders>
          </w:tcPr>
          <w:p w14:paraId="02D0856C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49B3882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1D39684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4" w:space="0" w:color="auto"/>
            </w:tcBorders>
          </w:tcPr>
          <w:p w14:paraId="7B23F36D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D3E9456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81</w:t>
            </w:r>
          </w:p>
        </w:tc>
      </w:tr>
      <w:tr w:rsidR="005D3F45" w:rsidRPr="00E142EB" w14:paraId="4B56AF4C" w14:textId="77777777" w:rsidTr="005D3F45">
        <w:tc>
          <w:tcPr>
            <w:tcW w:w="1418" w:type="dxa"/>
            <w:tcBorders>
              <w:top w:val="single" w:sz="4" w:space="0" w:color="auto"/>
            </w:tcBorders>
            <w:tcMar>
              <w:left w:w="227" w:type="dxa"/>
            </w:tcMar>
          </w:tcPr>
          <w:p w14:paraId="11C026DA" w14:textId="77777777" w:rsidR="005D3F45" w:rsidRPr="008D3043" w:rsidRDefault="005D3F45" w:rsidP="002B0F0D">
            <w:pPr>
              <w:spacing w:after="0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nl-NL" w:eastAsia="zh-TW"/>
              </w:rPr>
              <w:t>BOA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139F37D7" w14:textId="77777777" w:rsidR="005D3F45" w:rsidRPr="00CC73D7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E2DE0E3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26.9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21193DA2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13AEF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16.2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605E292C" w14:textId="77777777" w:rsidR="005D3F45" w:rsidRPr="00166C7D" w:rsidRDefault="005D3F45" w:rsidP="002B0F0D">
            <w:pPr>
              <w:spacing w:after="0"/>
              <w:ind w:left="-7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99.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5E551A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90F35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8F3914D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375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319FC0E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00.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7910F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83.3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CB4BC7A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166C7D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</w:t>
            </w:r>
            <w:r w:rsidRPr="00550736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nl-NL" w:eastAsia="zh-TW"/>
              </w:rPr>
              <w:t>+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CAF477F" w14:textId="77777777" w:rsidR="005D3F45" w:rsidRPr="00E142EB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90F35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86</w:t>
            </w:r>
          </w:p>
        </w:tc>
      </w:tr>
      <w:tr w:rsidR="005D3F45" w:rsidRPr="00E142EB" w14:paraId="145A4F8C" w14:textId="77777777" w:rsidTr="00B5479A">
        <w:tc>
          <w:tcPr>
            <w:tcW w:w="1418" w:type="dxa"/>
            <w:tcMar>
              <w:left w:w="227" w:type="dxa"/>
            </w:tcMar>
          </w:tcPr>
          <w:p w14:paraId="578FE07B" w14:textId="77777777" w:rsidR="005D3F45" w:rsidRPr="008D3043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45A3C1C6" w14:textId="77777777" w:rsidR="005D3F45" w:rsidRPr="00CC73D7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LR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64DA2C5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13AEF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41.3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5B6A313D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16.2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13EFCA8D" w14:textId="77777777" w:rsidR="005D3F45" w:rsidRPr="00166C7D" w:rsidRDefault="005D3F45" w:rsidP="002B0F0D">
            <w:pPr>
              <w:spacing w:after="0"/>
              <w:ind w:left="-7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78.7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3A5172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90F35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25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5537487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646.0</w:t>
            </w:r>
          </w:p>
        </w:tc>
        <w:tc>
          <w:tcPr>
            <w:tcW w:w="850" w:type="dxa"/>
            <w:vMerge/>
            <w:tcBorders>
              <w:left w:val="nil"/>
            </w:tcBorders>
          </w:tcPr>
          <w:p w14:paraId="4DAA5175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</w:tcPr>
          <w:p w14:paraId="1A03DD5B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vMerge/>
          </w:tcPr>
          <w:p w14:paraId="0AFDAA86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839E3D" w14:textId="77777777" w:rsidR="005D3F45" w:rsidRPr="00E142EB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177</w:t>
            </w:r>
          </w:p>
        </w:tc>
      </w:tr>
      <w:tr w:rsidR="005D3F45" w:rsidRPr="00E142EB" w14:paraId="3F94C302" w14:textId="77777777" w:rsidTr="00B5479A">
        <w:tc>
          <w:tcPr>
            <w:tcW w:w="1418" w:type="dxa"/>
            <w:tcBorders>
              <w:bottom w:val="single" w:sz="4" w:space="0" w:color="auto"/>
            </w:tcBorders>
            <w:tcMar>
              <w:left w:w="227" w:type="dxa"/>
            </w:tcMar>
          </w:tcPr>
          <w:p w14:paraId="67AA68FA" w14:textId="77777777" w:rsidR="005D3F45" w:rsidRPr="008D3043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8A24BA" w14:textId="77777777" w:rsidR="005D3F45" w:rsidRPr="00CC73D7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LW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FA83F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46.5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D646F7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90F35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12.7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6D2F8C" w14:textId="77777777" w:rsidR="005D3F45" w:rsidRPr="00166C7D" w:rsidRDefault="005D3F45" w:rsidP="002B0F0D">
            <w:pPr>
              <w:spacing w:after="120"/>
              <w:ind w:left="-7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94.3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C5E214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90F35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2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EF966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687.5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</w:tcBorders>
          </w:tcPr>
          <w:p w14:paraId="4832999E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83C1AE3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4" w:space="0" w:color="auto"/>
            </w:tcBorders>
          </w:tcPr>
          <w:p w14:paraId="7F6F4FBC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6C52CD24" w14:textId="77777777" w:rsidR="005D3F45" w:rsidRPr="00E142EB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F90F35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103</w:t>
            </w:r>
          </w:p>
        </w:tc>
      </w:tr>
      <w:tr w:rsidR="002B0F0D" w:rsidRPr="00166C7D" w14:paraId="1616192F" w14:textId="77777777" w:rsidTr="00CE239F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99F5909" w14:textId="77777777" w:rsidR="002B0F0D" w:rsidRPr="00166C7D" w:rsidRDefault="002B0F0D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r w:rsidRPr="00166C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279F90" w14:textId="77777777" w:rsidR="002B0F0D" w:rsidRPr="00166C7D" w:rsidRDefault="002B0F0D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r w:rsidRPr="00166C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Bre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21235E" w14:textId="77777777" w:rsidR="002B0F0D" w:rsidRDefault="00D429DF" w:rsidP="002B0F0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b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PB</m:t>
                      </m:r>
                    </m:sub>
                  </m:sSub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2B0F0D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568EA2" w14:textId="77777777" w:rsidR="002B0F0D" w:rsidRPr="00117DD3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P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AAD39C" w14:textId="77777777" w:rsidR="002B0F0D" w:rsidRPr="00117DD3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P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65850420" w14:textId="77777777" w:rsidR="002B0F0D" w:rsidRPr="00550736" w:rsidRDefault="00D429DF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20"/>
                      <w:szCs w:val="20"/>
                      <w:lang w:val="nl-NL" w:eastAsia="zh-TW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PB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2</m:t>
                  </m:r>
                </m:sup>
              </m:sSubSup>
            </m:oMath>
            <w:r w:rsidR="002B0F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3AFC3484" w14:textId="77777777" w:rsidR="002B0F0D" w:rsidRDefault="00D429DF" w:rsidP="002B0F0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b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theme="majorBidi"/>
                          <w:sz w:val="20"/>
                          <w:szCs w:val="20"/>
                        </w:rPr>
                        <m:t>CB</m:t>
                      </m:r>
                    </m:sub>
                  </m:sSub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2B0F0D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776D36" w14:textId="77777777" w:rsidR="002B0F0D" w:rsidRPr="002D6AE5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C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A5B8D7" w14:textId="77777777" w:rsidR="002B0F0D" w:rsidRPr="007D454C" w:rsidRDefault="00D429DF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b/>
                            <w:b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theme="majorBidi"/>
                            <w:sz w:val="20"/>
                            <w:szCs w:val="20"/>
                          </w:rPr>
                          <m:t>CB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B0CC46" w14:textId="77777777" w:rsidR="002B0F0D" w:rsidRPr="00550736" w:rsidRDefault="00D429DF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20"/>
                      <w:szCs w:val="20"/>
                      <w:lang w:val="nl-NL" w:eastAsia="zh-TW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CB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20"/>
                      <w:szCs w:val="20"/>
                      <w:lang w:val="nl-NL" w:eastAsia="zh-TW"/>
                    </w:rPr>
                    <m:t>2</m:t>
                  </m:r>
                </m:sup>
              </m:sSubSup>
            </m:oMath>
            <w:r w:rsidR="002B0F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996DCD" w14:textId="77777777" w:rsidR="002B0F0D" w:rsidRPr="00EE6B54" w:rsidRDefault="00D429DF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b/>
                      <w:bCs/>
                      <w:color w:val="000000"/>
                      <w:sz w:val="18"/>
                      <w:szCs w:val="18"/>
                      <w:lang w:val="nl-NL" w:eastAsia="zh-TW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18"/>
                      <w:lang w:val="nl-NL" w:eastAsia="zh-TW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18"/>
                      <w:lang w:val="nl-NL" w:eastAsia="zh-TW"/>
                    </w:rPr>
                    <m:t>pc</m:t>
                  </m:r>
                </m:sub>
              </m:sSub>
            </m:oMath>
            <w:r w:rsidR="002B0F0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nl-NL" w:eastAsia="zh-TW"/>
              </w:rPr>
              <w:t>*</w:t>
            </w:r>
          </w:p>
        </w:tc>
      </w:tr>
      <w:tr w:rsidR="002B0F0D" w:rsidRPr="00166C7D" w14:paraId="470EB875" w14:textId="77777777" w:rsidTr="00CE239F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8D0CD07" w14:textId="77777777" w:rsidR="002B0F0D" w:rsidRPr="00166C7D" w:rsidRDefault="002B0F0D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568526" w14:textId="77777777" w:rsidR="002B0F0D" w:rsidRPr="00166C7D" w:rsidRDefault="002B0F0D" w:rsidP="002B0F0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3EC317" w14:textId="77777777" w:rsidR="002B0F0D" w:rsidRDefault="002B0F0D" w:rsidP="002B0F0D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1CF43B6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658EC8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237D8D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2945D77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D296DE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9F28735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839DDD0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FF3B11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89F875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80D6EF4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666674C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zh-TW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95B497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 w:eastAsia="zh-TW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73DC07F" w14:textId="77777777" w:rsidR="002B0F0D" w:rsidRDefault="002B0F0D" w:rsidP="002B0F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 w:eastAsia="zh-TW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l</w:t>
            </w:r>
            <w:proofErr w:type="spellEnd"/>
          </w:p>
        </w:tc>
      </w:tr>
      <w:tr w:rsidR="005D3F45" w:rsidRPr="00E142EB" w14:paraId="58F19C3C" w14:textId="77777777" w:rsidTr="005D3F45">
        <w:tc>
          <w:tcPr>
            <w:tcW w:w="1418" w:type="dxa"/>
            <w:vMerge w:val="restart"/>
            <w:tcMar>
              <w:left w:w="227" w:type="dxa"/>
            </w:tcMar>
          </w:tcPr>
          <w:p w14:paraId="66A504ED" w14:textId="77777777" w:rsidR="005D3F45" w:rsidRPr="008D3043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nl-NL" w:eastAsia="zh-TW"/>
              </w:rPr>
              <w:t>m-</w:t>
            </w:r>
            <w:r w:rsidRPr="008D3043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nl-NL" w:eastAsia="zh-TW"/>
              </w:rPr>
              <w:t>BOA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nl-NL" w:eastAsia="zh-TW"/>
              </w:rPr>
              <w:t xml:space="preserve"> 5%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</w:tcPr>
          <w:p w14:paraId="63BAE079" w14:textId="77777777" w:rsidR="005D3F45" w:rsidRPr="00CC73D7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S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3425CC6" w14:textId="77777777" w:rsidR="005D3F45" w:rsidRPr="00166C7D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577DB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59.3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bottom"/>
          </w:tcPr>
          <w:p w14:paraId="73EDD119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22.5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57B9CA1" w14:textId="77777777" w:rsidR="005D3F45" w:rsidRPr="007A05CD" w:rsidRDefault="005D3F45" w:rsidP="002B0F0D">
            <w:pPr>
              <w:spacing w:after="0"/>
              <w:rPr>
                <w:rFonts w:eastAsia="Times New Roman" w:cs="Times New Roman"/>
                <w:color w:val="000000"/>
                <w:szCs w:val="24"/>
                <w:lang w:val="nl-NL" w:eastAsia="zh-TW"/>
              </w:rPr>
            </w:pPr>
            <w:r w:rsidRPr="00765148">
              <w:rPr>
                <w:rFonts w:cs="Times New Roman"/>
                <w:szCs w:val="24"/>
              </w:rPr>
              <w:t>216.6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234795E" w14:textId="77777777" w:rsidR="005D3F45" w:rsidRPr="007A05CD" w:rsidRDefault="005D3F45" w:rsidP="002B0F0D">
            <w:pPr>
              <w:spacing w:after="0"/>
              <w:ind w:left="-70"/>
              <w:rPr>
                <w:rFonts w:eastAsia="Times New Roman" w:cs="Times New Roman"/>
                <w:color w:val="000000"/>
                <w:szCs w:val="24"/>
                <w:lang w:val="nl-NL" w:eastAsia="zh-TW"/>
              </w:rPr>
            </w:pPr>
            <w:r w:rsidRPr="002577DB">
              <w:rPr>
                <w:rFonts w:cs="Times New Roman"/>
                <w:szCs w:val="24"/>
              </w:rPr>
              <w:t>199.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bottom"/>
          </w:tcPr>
          <w:p w14:paraId="622103C8" w14:textId="77777777" w:rsidR="005D3F45" w:rsidRPr="00166C7D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6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79AFA95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A20729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08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vAlign w:val="center"/>
          </w:tcPr>
          <w:p w14:paraId="7F8BE152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53.5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bottom"/>
          </w:tcPr>
          <w:p w14:paraId="344FF3A9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53.1</w:t>
            </w:r>
          </w:p>
        </w:tc>
        <w:tc>
          <w:tcPr>
            <w:tcW w:w="850" w:type="dxa"/>
            <w:vMerge w:val="restart"/>
            <w:vAlign w:val="center"/>
          </w:tcPr>
          <w:p w14:paraId="7A437162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94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</w:t>
            </w:r>
          </w:p>
        </w:tc>
        <w:tc>
          <w:tcPr>
            <w:tcW w:w="851" w:type="dxa"/>
            <w:vMerge w:val="restart"/>
            <w:vAlign w:val="center"/>
          </w:tcPr>
          <w:p w14:paraId="0861B863" w14:textId="77777777" w:rsidR="005D3F45" w:rsidRPr="00166C7D" w:rsidRDefault="005D3F45" w:rsidP="005D3F4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66.</w:t>
            </w:r>
            <w:r w:rsidRPr="002577DB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6</w:t>
            </w:r>
          </w:p>
        </w:tc>
        <w:tc>
          <w:tcPr>
            <w:tcW w:w="851" w:type="dxa"/>
            <w:vMerge w:val="restart"/>
            <w:vAlign w:val="center"/>
          </w:tcPr>
          <w:p w14:paraId="27EB6424" w14:textId="77777777" w:rsidR="005D3F45" w:rsidRPr="00166C7D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3</w:t>
            </w:r>
          </w:p>
        </w:tc>
        <w:tc>
          <w:tcPr>
            <w:tcW w:w="708" w:type="dxa"/>
            <w:vMerge w:val="restart"/>
            <w:vAlign w:val="center"/>
          </w:tcPr>
          <w:p w14:paraId="0C6D7912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166C7D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3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  <w:vAlign w:val="bottom"/>
          </w:tcPr>
          <w:p w14:paraId="5ECA5FA9" w14:textId="77777777" w:rsidR="005D3F45" w:rsidRPr="00E26DEA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577DB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114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bottom"/>
          </w:tcPr>
          <w:p w14:paraId="14C4B21C" w14:textId="77777777" w:rsidR="005D3F45" w:rsidRPr="00713FCB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nl-NL" w:eastAsia="zh-TW"/>
              </w:rPr>
            </w:pPr>
            <w:r w:rsidRPr="00713F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nl-NL" w:eastAsia="zh-TW"/>
              </w:rPr>
              <w:t>0.002</w:t>
            </w:r>
          </w:p>
        </w:tc>
      </w:tr>
      <w:tr w:rsidR="005D3F45" w:rsidRPr="00E142EB" w14:paraId="14F1E56E" w14:textId="77777777" w:rsidTr="00B567F4">
        <w:tc>
          <w:tcPr>
            <w:tcW w:w="1418" w:type="dxa"/>
            <w:vMerge/>
            <w:tcBorders>
              <w:bottom w:val="nil"/>
            </w:tcBorders>
            <w:tcMar>
              <w:left w:w="227" w:type="dxa"/>
            </w:tcMar>
          </w:tcPr>
          <w:p w14:paraId="48038F40" w14:textId="77777777" w:rsidR="005D3F45" w:rsidRPr="008D3043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4B9B61D7" w14:textId="77777777" w:rsidR="005D3F45" w:rsidRPr="00CC73D7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LR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3055BE9" w14:textId="77777777" w:rsidR="005D3F45" w:rsidRPr="00166C7D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577DB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233.2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1FA3B537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46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66BC1F7" w14:textId="77777777" w:rsidR="005D3F45" w:rsidRPr="007A05CD" w:rsidRDefault="005D3F45" w:rsidP="002B0F0D">
            <w:pPr>
              <w:spacing w:after="0"/>
              <w:rPr>
                <w:rFonts w:eastAsia="Times New Roman" w:cs="Times New Roman"/>
                <w:color w:val="000000"/>
                <w:szCs w:val="24"/>
                <w:lang w:val="nl-NL" w:eastAsia="zh-TW"/>
              </w:rPr>
            </w:pPr>
            <w:r w:rsidRPr="00765148">
              <w:rPr>
                <w:rFonts w:cs="Times New Roman"/>
                <w:szCs w:val="24"/>
              </w:rPr>
              <w:t>215.7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EFD0968" w14:textId="77777777" w:rsidR="005D3F45" w:rsidRPr="007A05CD" w:rsidRDefault="005D3F45" w:rsidP="002B0F0D">
            <w:pPr>
              <w:spacing w:after="0"/>
              <w:ind w:left="-70"/>
              <w:rPr>
                <w:rFonts w:eastAsia="Times New Roman" w:cs="Times New Roman"/>
                <w:color w:val="000000"/>
                <w:szCs w:val="24"/>
                <w:lang w:val="nl-NL" w:eastAsia="zh-TW"/>
              </w:rPr>
            </w:pPr>
            <w:r w:rsidRPr="002577DB">
              <w:rPr>
                <w:rFonts w:cs="Times New Roman"/>
                <w:szCs w:val="24"/>
              </w:rPr>
              <w:t>177.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5C5EAB1A" w14:textId="77777777" w:rsidR="005D3F45" w:rsidRPr="00166C7D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2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6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6D6F9DC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7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</w:tcPr>
          <w:p w14:paraId="703C3899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515430F4" w14:textId="77777777" w:rsidR="005D3F45" w:rsidRPr="00166C7D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359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5</w:t>
            </w:r>
          </w:p>
        </w:tc>
        <w:tc>
          <w:tcPr>
            <w:tcW w:w="850" w:type="dxa"/>
            <w:vMerge/>
          </w:tcPr>
          <w:p w14:paraId="25E6E5B9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</w:tcPr>
          <w:p w14:paraId="26079EF5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</w:tcPr>
          <w:p w14:paraId="0D69F20D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708" w:type="dxa"/>
            <w:vMerge/>
          </w:tcPr>
          <w:p w14:paraId="3477966B" w14:textId="77777777" w:rsidR="005D3F45" w:rsidRPr="00166C7D" w:rsidRDefault="005D3F45" w:rsidP="002B0F0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6AD25B76" w14:textId="77777777" w:rsidR="005D3F45" w:rsidRPr="00E26DEA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577DB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177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230BC0D8" w14:textId="77777777" w:rsidR="005D3F45" w:rsidRPr="00713FCB" w:rsidRDefault="005D3F45" w:rsidP="002B0F0D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nl-NL" w:eastAsia="zh-TW"/>
              </w:rPr>
            </w:pPr>
            <w:r w:rsidRPr="00713F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nl-NL" w:eastAsia="zh-TW"/>
              </w:rPr>
              <w:t>0.126</w:t>
            </w:r>
          </w:p>
        </w:tc>
      </w:tr>
      <w:tr w:rsidR="005D3F45" w:rsidRPr="00E142EB" w14:paraId="15E710FA" w14:textId="77777777" w:rsidTr="00B567F4"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227" w:type="dxa"/>
            </w:tcMar>
          </w:tcPr>
          <w:p w14:paraId="1EFB60F7" w14:textId="77777777" w:rsidR="005D3F45" w:rsidRPr="008D3043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C39975" w14:textId="77777777" w:rsidR="005D3F45" w:rsidRPr="00CC73D7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</w:pPr>
            <w:r w:rsidRPr="00CC73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nl-NL" w:eastAsia="zh-TW"/>
              </w:rPr>
              <w:t>LW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2DA0B" w14:textId="77777777" w:rsidR="005D3F45" w:rsidRPr="00166C7D" w:rsidRDefault="005D3F45" w:rsidP="002B0F0D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2577DB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149.3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27D3CF35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73.8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C0FDB9" w14:textId="77777777" w:rsidR="005D3F45" w:rsidRPr="007A05CD" w:rsidRDefault="005D3F45" w:rsidP="002B0F0D">
            <w:pPr>
              <w:spacing w:after="120"/>
              <w:rPr>
                <w:rFonts w:eastAsia="Times New Roman" w:cs="Times New Roman"/>
                <w:color w:val="000000"/>
                <w:szCs w:val="24"/>
                <w:lang w:val="nl-NL" w:eastAsia="zh-TW"/>
              </w:rPr>
            </w:pPr>
            <w:r w:rsidRPr="00765148">
              <w:rPr>
                <w:rFonts w:cs="Times New Roman"/>
                <w:color w:val="000000"/>
                <w:szCs w:val="24"/>
              </w:rPr>
              <w:t>113.3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D2510A" w14:textId="77777777" w:rsidR="005D3F45" w:rsidRPr="007A05CD" w:rsidRDefault="005D3F45" w:rsidP="002B0F0D">
            <w:pPr>
              <w:spacing w:after="120"/>
              <w:ind w:left="-70"/>
              <w:rPr>
                <w:rFonts w:eastAsia="Times New Roman" w:cs="Times New Roman"/>
                <w:color w:val="000000"/>
                <w:szCs w:val="24"/>
                <w:lang w:val="nl-NL" w:eastAsia="zh-TW"/>
              </w:rPr>
            </w:pPr>
            <w:r>
              <w:rPr>
                <w:rFonts w:cs="Times New Roman"/>
                <w:color w:val="000000"/>
                <w:szCs w:val="24"/>
              </w:rPr>
              <w:t>94.2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287BB444" w14:textId="77777777" w:rsidR="005D3F45" w:rsidRPr="00166C7D" w:rsidRDefault="005D3F45" w:rsidP="002B0F0D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3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F610E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A20729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0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44FB3372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73F182B0" w14:textId="77777777" w:rsidR="005D3F45" w:rsidRPr="00166C7D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350.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32F97D2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3E00CC3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5565487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3BF5A805" w14:textId="77777777" w:rsidR="005D3F45" w:rsidRPr="00166C7D" w:rsidRDefault="005D3F45" w:rsidP="002B0F0D">
            <w:pPr>
              <w:spacing w:after="12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5A3B8DA6" w14:textId="77777777" w:rsidR="005D3F45" w:rsidRPr="00E26DEA" w:rsidRDefault="005D3F45" w:rsidP="002B0F0D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109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39B5FE3C" w14:textId="77777777" w:rsidR="005D3F45" w:rsidRPr="00E142EB" w:rsidRDefault="005D3F45" w:rsidP="002B0F0D">
            <w:pPr>
              <w:spacing w:after="120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161</w:t>
            </w:r>
          </w:p>
        </w:tc>
      </w:tr>
      <w:tr w:rsidR="005D3F45" w:rsidRPr="00E26DEA" w14:paraId="6948E5DB" w14:textId="77777777" w:rsidTr="005D3F45">
        <w:tc>
          <w:tcPr>
            <w:tcW w:w="1418" w:type="dxa"/>
            <w:tcBorders>
              <w:top w:val="single" w:sz="4" w:space="0" w:color="auto"/>
            </w:tcBorders>
            <w:tcMar>
              <w:left w:w="227" w:type="dxa"/>
            </w:tcMar>
          </w:tcPr>
          <w:p w14:paraId="5C82FDBE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4"/>
                <w:lang w:val="nl-NL" w:eastAsia="zh-TW"/>
              </w:rPr>
            </w:pPr>
            <w:r w:rsidRPr="00E26DEA">
              <w:rPr>
                <w:rFonts w:eastAsia="Times New Roman" w:cs="Times New Roman"/>
                <w:bCs/>
                <w:color w:val="000000"/>
                <w:sz w:val="20"/>
                <w:szCs w:val="24"/>
                <w:lang w:val="nl-NL" w:eastAsia="zh-TW"/>
              </w:rPr>
              <w:t>m-BOA 10%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284D4156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E26DEA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6D03584" w14:textId="77777777" w:rsidR="005D3F45" w:rsidRPr="00E26DEA" w:rsidRDefault="005D3F45" w:rsidP="002B0F0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251.8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auto"/>
            </w:tcBorders>
            <w:vAlign w:val="bottom"/>
          </w:tcPr>
          <w:p w14:paraId="6CA1E869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67.6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A5DEDB9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215.5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0758323" w14:textId="77777777" w:rsidR="005D3F45" w:rsidRPr="00E26DEA" w:rsidRDefault="005D3F45" w:rsidP="002B0F0D">
            <w:pPr>
              <w:spacing w:after="0"/>
              <w:ind w:left="-7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99.6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auto"/>
            </w:tcBorders>
            <w:vAlign w:val="bottom"/>
          </w:tcPr>
          <w:p w14:paraId="5734A0A4" w14:textId="77777777" w:rsidR="005D3F45" w:rsidRPr="00E26DEA" w:rsidRDefault="005D3F45" w:rsidP="002B0F0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F13AEF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903A5FF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F13AEF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01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C03E920" w14:textId="77777777" w:rsidR="005D3F45" w:rsidRPr="00E26DEA" w:rsidRDefault="005D3F45" w:rsidP="005D3F45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217.9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vAlign w:val="bottom"/>
          </w:tcPr>
          <w:p w14:paraId="7D134105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340.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6B25932" w14:textId="77777777" w:rsidR="005D3F45" w:rsidRPr="00E26DEA" w:rsidRDefault="005D3F45" w:rsidP="005D3F45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90.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314C115" w14:textId="77777777" w:rsidR="005D3F45" w:rsidRPr="00E26DEA" w:rsidRDefault="005D3F45" w:rsidP="005D3F45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63.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E402E61" w14:textId="77777777" w:rsidR="005D3F45" w:rsidRPr="00E26DEA" w:rsidRDefault="005D3F45" w:rsidP="005D3F45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E26DEA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0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2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6F3FFA5B" w14:textId="77777777" w:rsidR="005D3F45" w:rsidRPr="00E26DEA" w:rsidRDefault="005D3F45" w:rsidP="005D3F45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E26DEA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35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vAlign w:val="bottom"/>
          </w:tcPr>
          <w:p w14:paraId="04745AF7" w14:textId="77777777" w:rsidR="005D3F45" w:rsidRPr="00E26DEA" w:rsidRDefault="005D3F45" w:rsidP="002B0F0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208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auto"/>
            </w:tcBorders>
            <w:vAlign w:val="bottom"/>
          </w:tcPr>
          <w:p w14:paraId="7ED26A67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101</w:t>
            </w:r>
          </w:p>
        </w:tc>
      </w:tr>
      <w:tr w:rsidR="005D3F45" w:rsidRPr="00E26DEA" w14:paraId="73877782" w14:textId="77777777" w:rsidTr="007A3AC5">
        <w:tc>
          <w:tcPr>
            <w:tcW w:w="1418" w:type="dxa"/>
            <w:tcBorders>
              <w:bottom w:val="nil"/>
            </w:tcBorders>
            <w:tcMar>
              <w:left w:w="227" w:type="dxa"/>
            </w:tcMar>
          </w:tcPr>
          <w:p w14:paraId="2CA6E6E4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4"/>
                <w:lang w:val="nl-NL" w:eastAsia="zh-TW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19F474A0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E26DEA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LR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22ACFA7" w14:textId="77777777" w:rsidR="005D3F45" w:rsidRPr="00E26DEA" w:rsidRDefault="005D3F45" w:rsidP="002B0F0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226.6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4F6D15FB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95.4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6F10FA2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214.2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8F17E57" w14:textId="77777777" w:rsidR="005D3F45" w:rsidRPr="00E26DEA" w:rsidRDefault="005D3F45" w:rsidP="002B0F0D">
            <w:pPr>
              <w:spacing w:after="0"/>
              <w:ind w:left="-7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76.3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338883D5" w14:textId="77777777" w:rsidR="005D3F45" w:rsidRPr="00166C7D" w:rsidRDefault="005D3F45" w:rsidP="002B0F0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2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6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7364D03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022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19351C45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258A550A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453.6</w:t>
            </w:r>
          </w:p>
        </w:tc>
        <w:tc>
          <w:tcPr>
            <w:tcW w:w="850" w:type="dxa"/>
            <w:vMerge/>
          </w:tcPr>
          <w:p w14:paraId="46ED2F88" w14:textId="77777777" w:rsidR="005D3F45" w:rsidRPr="00E26DEA" w:rsidRDefault="005D3F45" w:rsidP="002B0F0D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</w:tcPr>
          <w:p w14:paraId="14455883" w14:textId="77777777" w:rsidR="005D3F45" w:rsidRPr="00E26DEA" w:rsidRDefault="005D3F45" w:rsidP="002B0F0D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</w:tcPr>
          <w:p w14:paraId="436166D7" w14:textId="77777777" w:rsidR="005D3F45" w:rsidRPr="00E26DEA" w:rsidRDefault="005D3F45" w:rsidP="002B0F0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708" w:type="dxa"/>
            <w:vMerge/>
          </w:tcPr>
          <w:p w14:paraId="0AB32A5D" w14:textId="77777777" w:rsidR="005D3F45" w:rsidRPr="00347D5E" w:rsidRDefault="005D3F45" w:rsidP="002B0F0D">
            <w:pPr>
              <w:spacing w:after="0"/>
              <w:rPr>
                <w:rFonts w:eastAsia="Times New Roman" w:cs="Times New Roman"/>
                <w:bCs/>
                <w:szCs w:val="24"/>
                <w:lang w:val="nl-NL" w:eastAsia="zh-TW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166CE69D" w14:textId="77777777" w:rsidR="005D3F45" w:rsidRPr="00347D5E" w:rsidRDefault="005D3F45" w:rsidP="002B0F0D">
            <w:pPr>
              <w:spacing w:after="0"/>
              <w:jc w:val="right"/>
              <w:rPr>
                <w:rFonts w:eastAsia="Times New Roman" w:cs="Times New Roman"/>
                <w:bCs/>
                <w:szCs w:val="24"/>
                <w:lang w:val="nl-NL" w:eastAsia="zh-TW"/>
              </w:rPr>
            </w:pPr>
            <w:r w:rsidRPr="00347D5E">
              <w:rPr>
                <w:rFonts w:eastAsia="Times New Roman" w:cs="Times New Roman"/>
                <w:bCs/>
                <w:szCs w:val="24"/>
                <w:lang w:val="nl-NL" w:eastAsia="zh-TW"/>
              </w:rPr>
              <w:t>0.305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6AD7CAAE" w14:textId="77777777" w:rsidR="005D3F45" w:rsidRPr="00E26DEA" w:rsidRDefault="005D3F45" w:rsidP="002B0F0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 w:themeColor="text1"/>
                <w:szCs w:val="24"/>
                <w:lang w:val="nl-NL" w:eastAsia="zh-TW"/>
              </w:rPr>
              <w:t>0.116</w:t>
            </w:r>
          </w:p>
        </w:tc>
      </w:tr>
      <w:tr w:rsidR="005D3F45" w:rsidRPr="00E26DEA" w14:paraId="53074D4D" w14:textId="77777777" w:rsidTr="007A3AC5"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227" w:type="dxa"/>
            </w:tcMar>
          </w:tcPr>
          <w:p w14:paraId="2F00B1A3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AB73FC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E26DEA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LW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D661B" w14:textId="77777777" w:rsidR="005D3F45" w:rsidRPr="00E26DEA" w:rsidRDefault="005D3F45" w:rsidP="002B0F0D">
            <w:pPr>
              <w:spacing w:after="120"/>
              <w:jc w:val="right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46.1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6F9318A9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98.8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5F929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113.3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49E25" w14:textId="77777777" w:rsidR="005D3F45" w:rsidRPr="00E26DEA" w:rsidRDefault="005D3F45" w:rsidP="002B0F0D">
            <w:pPr>
              <w:spacing w:after="120"/>
              <w:ind w:left="-7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94.1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37C3BBD9" w14:textId="77777777" w:rsidR="005D3F45" w:rsidRPr="00166C7D" w:rsidRDefault="005D3F45" w:rsidP="002B0F0D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</w:pPr>
            <w:r w:rsidRPr="00765148"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0.01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nl-NL" w:eastAsia="zh-TW"/>
              </w:rPr>
              <w:t>3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A3578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F13AEF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00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01B21AEF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28BFEA50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 w:rsidRPr="00713FCB"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496.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58CCE56" w14:textId="77777777" w:rsidR="005D3F45" w:rsidRPr="00E26DEA" w:rsidRDefault="005D3F45" w:rsidP="002B0F0D">
            <w:pPr>
              <w:spacing w:after="12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5D4B0D3" w14:textId="77777777" w:rsidR="005D3F45" w:rsidRPr="00E26DEA" w:rsidRDefault="005D3F45" w:rsidP="002B0F0D">
            <w:pPr>
              <w:spacing w:after="120"/>
              <w:jc w:val="center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B908AF6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32FBFF4" w14:textId="77777777" w:rsidR="005D3F45" w:rsidRPr="00347D5E" w:rsidRDefault="005D3F45" w:rsidP="002B0F0D">
            <w:pPr>
              <w:spacing w:after="120"/>
              <w:rPr>
                <w:rFonts w:eastAsia="Times New Roman" w:cs="Times New Roman"/>
                <w:bCs/>
                <w:szCs w:val="24"/>
                <w:lang w:val="nl-NL" w:eastAsia="zh-TW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39E3E382" w14:textId="77777777" w:rsidR="005D3F45" w:rsidRPr="00347D5E" w:rsidRDefault="005D3F45" w:rsidP="002B0F0D">
            <w:pPr>
              <w:spacing w:after="120"/>
              <w:jc w:val="right"/>
              <w:rPr>
                <w:rFonts w:eastAsia="Times New Roman" w:cs="Times New Roman"/>
                <w:bCs/>
                <w:szCs w:val="24"/>
                <w:lang w:val="nl-NL" w:eastAsia="zh-TW"/>
              </w:rPr>
            </w:pPr>
            <w:r w:rsidRPr="00347D5E">
              <w:rPr>
                <w:rFonts w:eastAsia="Times New Roman" w:cs="Times New Roman"/>
                <w:bCs/>
                <w:szCs w:val="24"/>
                <w:lang w:val="nl-NL" w:eastAsia="zh-TW"/>
              </w:rPr>
              <w:t>0.188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769BD355" w14:textId="77777777" w:rsidR="005D3F45" w:rsidRPr="00E26DEA" w:rsidRDefault="005D3F45" w:rsidP="002B0F0D">
            <w:pPr>
              <w:spacing w:after="120"/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nl-NL" w:eastAsia="zh-TW"/>
              </w:rPr>
              <w:t>0.111</w:t>
            </w:r>
          </w:p>
        </w:tc>
      </w:tr>
    </w:tbl>
    <w:p w14:paraId="3D19B43E" w14:textId="77777777" w:rsidR="005609C1" w:rsidRPr="00347D5E" w:rsidRDefault="005609C1" w:rsidP="005609C1">
      <w:pPr>
        <w:tabs>
          <w:tab w:val="left" w:pos="142"/>
        </w:tabs>
        <w:spacing w:after="0"/>
        <w:rPr>
          <w:rFonts w:cs="Times New Roman"/>
          <w:szCs w:val="24"/>
        </w:rPr>
      </w:pPr>
      <w:r w:rsidRPr="00347D5E">
        <w:rPr>
          <w:rFonts w:cs="Times New Roman"/>
          <w:szCs w:val="24"/>
        </w:rPr>
        <w:t>S = Synthetic boar, LR = Landrace (LR), LW = Large White (LW).</w:t>
      </w:r>
    </w:p>
    <w:p w14:paraId="1E248C90" w14:textId="77777777" w:rsidR="005609C1" w:rsidRPr="00347D5E" w:rsidRDefault="005609C1" w:rsidP="005609C1">
      <w:pPr>
        <w:tabs>
          <w:tab w:val="left" w:pos="142"/>
        </w:tabs>
        <w:spacing w:after="0"/>
        <w:rPr>
          <w:rFonts w:cs="Times New Roman"/>
          <w:szCs w:val="24"/>
        </w:rPr>
      </w:pPr>
      <w:proofErr w:type="gramStart"/>
      <w:r w:rsidRPr="00347D5E">
        <w:rPr>
          <w:rFonts w:cs="Times New Roman"/>
          <w:szCs w:val="24"/>
          <w:vertAlign w:val="superscript"/>
        </w:rPr>
        <w:t>a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G</m:t>
        </m:r>
      </m:oMath>
      <w:proofErr w:type="gramEnd"/>
      <w:r w:rsidRPr="00347D5E">
        <w:rPr>
          <w:rFonts w:cs="Times New Roman"/>
          <w:szCs w:val="24"/>
        </w:rPr>
        <w:t xml:space="preserve"> model, model for</w:t>
      </w:r>
      <w:r w:rsidRPr="00347D5E">
        <w:rPr>
          <w:rFonts w:eastAsiaTheme="minorEastAsia" w:cs="Times New Roman"/>
          <w:iCs/>
          <w:szCs w:val="24"/>
        </w:rPr>
        <w:t xml:space="preserve"> across-breed effects </w:t>
      </w:r>
      <w:r w:rsidRPr="00347D5E">
        <w:rPr>
          <w:rFonts w:eastAsiaTheme="minorEastAsia" w:cs="Times New Roman"/>
          <w:bCs/>
          <w:iCs/>
          <w:szCs w:val="24"/>
        </w:rPr>
        <w:t>for all SNPs</w:t>
      </w:r>
    </w:p>
    <w:p w14:paraId="7B312236" w14:textId="77777777" w:rsidR="005609C1" w:rsidRPr="00347D5E" w:rsidRDefault="005609C1" w:rsidP="005609C1">
      <w:pPr>
        <w:tabs>
          <w:tab w:val="left" w:pos="142"/>
        </w:tabs>
        <w:spacing w:after="0"/>
        <w:rPr>
          <w:rFonts w:cs="Times New Roman"/>
          <w:szCs w:val="24"/>
        </w:rPr>
      </w:pPr>
      <w:proofErr w:type="spellStart"/>
      <w:proofErr w:type="gramStart"/>
      <w:r w:rsidRPr="00347D5E">
        <w:rPr>
          <w:rFonts w:cs="Times New Roman"/>
          <w:szCs w:val="24"/>
          <w:vertAlign w:val="superscript"/>
        </w:rPr>
        <w:t>b</w:t>
      </w:r>
      <w:r w:rsidRPr="00347D5E">
        <w:rPr>
          <w:rFonts w:cs="Times New Roman"/>
          <w:szCs w:val="24"/>
        </w:rPr>
        <w:t>BOA</w:t>
      </w:r>
      <w:proofErr w:type="spellEnd"/>
      <w:proofErr w:type="gramEnd"/>
      <w:r w:rsidRPr="00347D5E">
        <w:rPr>
          <w:rFonts w:cs="Times New Roman"/>
          <w:szCs w:val="24"/>
        </w:rPr>
        <w:t xml:space="preserve"> model, model for breed-specific </w:t>
      </w:r>
      <w:r w:rsidRPr="00347D5E">
        <w:rPr>
          <w:rFonts w:eastAsiaTheme="minorEastAsia" w:cs="Times New Roman"/>
          <w:iCs/>
          <w:szCs w:val="24"/>
        </w:rPr>
        <w:t>effects</w:t>
      </w:r>
      <w:r w:rsidRPr="00347D5E">
        <w:rPr>
          <w:rFonts w:eastAsiaTheme="minorEastAsia" w:cs="Times New Roman"/>
          <w:bCs/>
          <w:iCs/>
          <w:szCs w:val="24"/>
        </w:rPr>
        <w:t xml:space="preserve"> for all SNPs. </w:t>
      </w:r>
    </w:p>
    <w:p w14:paraId="26FA70C6" w14:textId="77777777" w:rsidR="005609C1" w:rsidRPr="00347D5E" w:rsidRDefault="005609C1" w:rsidP="005609C1">
      <w:pPr>
        <w:tabs>
          <w:tab w:val="left" w:pos="142"/>
        </w:tabs>
        <w:spacing w:after="0"/>
        <w:rPr>
          <w:rFonts w:eastAsiaTheme="minorEastAsia" w:cs="Times New Roman"/>
          <w:bCs/>
          <w:iCs/>
          <w:szCs w:val="24"/>
        </w:rPr>
      </w:pPr>
      <w:proofErr w:type="spellStart"/>
      <w:proofErr w:type="gramStart"/>
      <w:r w:rsidRPr="00347D5E">
        <w:rPr>
          <w:rFonts w:cs="Times New Roman"/>
          <w:szCs w:val="24"/>
          <w:vertAlign w:val="superscript"/>
        </w:rPr>
        <w:t>c</w:t>
      </w:r>
      <w:r w:rsidRPr="00347D5E">
        <w:rPr>
          <w:rFonts w:cs="Times New Roman"/>
          <w:szCs w:val="24"/>
        </w:rPr>
        <w:t>SEL</w:t>
      </w:r>
      <w:proofErr w:type="spellEnd"/>
      <w:proofErr w:type="gramEnd"/>
      <w:r w:rsidRPr="00347D5E">
        <w:rPr>
          <w:rFonts w:cs="Times New Roman"/>
          <w:szCs w:val="24"/>
        </w:rPr>
        <w:t xml:space="preserve">-BOA model, model with </w:t>
      </w:r>
      <w:r w:rsidRPr="00347D5E">
        <w:rPr>
          <w:rFonts w:eastAsiaTheme="minorEastAsia" w:cs="Times New Roman"/>
          <w:iCs/>
          <w:szCs w:val="24"/>
        </w:rPr>
        <w:t>breed-specific effects</w:t>
      </w:r>
      <w:r w:rsidRPr="00347D5E">
        <w:rPr>
          <w:rFonts w:eastAsiaTheme="minorEastAsia" w:cs="Times New Roman"/>
          <w:bCs/>
          <w:iCs/>
          <w:szCs w:val="24"/>
        </w:rPr>
        <w:t xml:space="preserve"> for SNPs strongly </w:t>
      </w:r>
      <w:r w:rsidRPr="00347D5E">
        <w:rPr>
          <w:rFonts w:eastAsiaTheme="minorEastAsia" w:cs="Times New Roman"/>
          <w:iCs/>
          <w:szCs w:val="24"/>
        </w:rPr>
        <w:t xml:space="preserve">associated with crossbred performance </w:t>
      </w:r>
      <w:r w:rsidRPr="00347D5E">
        <w:rPr>
          <w:rFonts w:eastAsiaTheme="minorEastAsia" w:cs="Times New Roman"/>
          <w:bCs/>
          <w:iCs/>
          <w:szCs w:val="24"/>
        </w:rPr>
        <w:t xml:space="preserve">and </w:t>
      </w:r>
      <w:r w:rsidRPr="00347D5E">
        <w:rPr>
          <w:rFonts w:eastAsiaTheme="minorEastAsia" w:cs="Times New Roman"/>
          <w:iCs/>
          <w:szCs w:val="24"/>
        </w:rPr>
        <w:t xml:space="preserve">across-breed effects </w:t>
      </w:r>
      <w:r w:rsidRPr="00347D5E">
        <w:rPr>
          <w:rFonts w:eastAsiaTheme="minorEastAsia" w:cs="Times New Roman"/>
          <w:bCs/>
          <w:iCs/>
          <w:szCs w:val="24"/>
        </w:rPr>
        <w:t>for all other SNPs.</w:t>
      </w:r>
      <w:r w:rsidRPr="00347D5E">
        <w:rPr>
          <w:rFonts w:cs="Times New Roman"/>
          <w:bCs/>
          <w:color w:val="000000"/>
          <w:szCs w:val="24"/>
          <w:lang w:eastAsia="zh-TW"/>
        </w:rPr>
        <w:t xml:space="preserve"> SEL-BOA (5%) and SEL-BOA (10%) considering top 5% or top 10% of the </w:t>
      </w:r>
      <w:r w:rsidRPr="00347D5E">
        <w:rPr>
          <w:rFonts w:eastAsiaTheme="minorEastAsia" w:cs="Times New Roman"/>
          <w:bCs/>
          <w:iCs/>
          <w:szCs w:val="24"/>
        </w:rPr>
        <w:t xml:space="preserve">SNPs </w:t>
      </w:r>
      <w:r w:rsidRPr="00347D5E">
        <w:rPr>
          <w:rFonts w:eastAsiaTheme="minorEastAsia" w:cs="Times New Roman"/>
          <w:iCs/>
          <w:szCs w:val="24"/>
        </w:rPr>
        <w:t>associated with crossbred performance as strongly associated with crossbred performance, respectively.</w:t>
      </w:r>
    </w:p>
    <w:sectPr w:rsidR="005609C1" w:rsidRPr="00347D5E" w:rsidSect="005609C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D4B49" w14:textId="77777777" w:rsidR="002B0F0D" w:rsidRDefault="002B0F0D" w:rsidP="00117666">
      <w:pPr>
        <w:spacing w:after="0"/>
      </w:pPr>
      <w:r>
        <w:separator/>
      </w:r>
    </w:p>
  </w:endnote>
  <w:endnote w:type="continuationSeparator" w:id="0">
    <w:p w14:paraId="30B28A1C" w14:textId="77777777" w:rsidR="002B0F0D" w:rsidRDefault="002B0F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B0F0D" w:rsidRPr="00577C4C" w:rsidRDefault="002B0F0D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16B61D" w:rsidR="002B0F0D" w:rsidRPr="00577C4C" w:rsidRDefault="002B0F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37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16B6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9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B0F0D" w:rsidRPr="00577C4C" w:rsidRDefault="002B0F0D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B0F0D" w:rsidRPr="00577C4C" w:rsidRDefault="002B0F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28095" w14:textId="77777777" w:rsidR="002B0F0D" w:rsidRDefault="002B0F0D" w:rsidP="00117666">
      <w:pPr>
        <w:spacing w:after="0"/>
      </w:pPr>
      <w:r>
        <w:separator/>
      </w:r>
    </w:p>
  </w:footnote>
  <w:footnote w:type="continuationSeparator" w:id="0">
    <w:p w14:paraId="20A762BC" w14:textId="77777777" w:rsidR="002B0F0D" w:rsidRDefault="002B0F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B0F0D" w:rsidRPr="009151AA" w:rsidRDefault="002B0F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B0F0D" w:rsidRDefault="002B0F0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F0D"/>
    <w:rsid w:val="002B4A57"/>
    <w:rsid w:val="002C74CA"/>
    <w:rsid w:val="003337A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9C1"/>
    <w:rsid w:val="00593EEA"/>
    <w:rsid w:val="005A5EEE"/>
    <w:rsid w:val="005D3F4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1C6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EF1"/>
    <w:rsid w:val="00CD066B"/>
    <w:rsid w:val="00CE239F"/>
    <w:rsid w:val="00CE4FEE"/>
    <w:rsid w:val="00D429DF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28AFC8-6DE8-264F-967E-7EE39A66D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2</Pages>
  <Words>340</Words>
  <Characters>187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evillano</dc:creator>
  <cp:lastModifiedBy>Utilisateur de Microsoft Office</cp:lastModifiedBy>
  <cp:revision>2</cp:revision>
  <cp:lastPrinted>2019-03-01T22:17:00Z</cp:lastPrinted>
  <dcterms:created xsi:type="dcterms:W3CDTF">2019-03-03T15:41:00Z</dcterms:created>
  <dcterms:modified xsi:type="dcterms:W3CDTF">2019-03-03T15:41:00Z</dcterms:modified>
</cp:coreProperties>
</file>